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32C94" w14:textId="4F074CFC" w:rsidR="008077D2" w:rsidRPr="00893A43" w:rsidRDefault="008077D2" w:rsidP="00FA4413">
      <w:pPr>
        <w:widowControl/>
        <w:spacing w:line="200" w:lineRule="exact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r w:rsidRPr="00893A43">
        <w:rPr>
          <w:rFonts w:ascii="Times New Roman" w:eastAsia="黑体" w:hAnsi="Times New Roman" w:cs="Times New Roman"/>
          <w:b/>
          <w:color w:val="000000"/>
          <w:kern w:val="0"/>
          <w:sz w:val="24"/>
          <w:szCs w:val="24"/>
        </w:rPr>
        <w:t>S2 Table</w:t>
      </w:r>
    </w:p>
    <w:tbl>
      <w:tblPr>
        <w:tblpPr w:leftFromText="180" w:rightFromText="180" w:vertAnchor="text" w:horzAnchor="margin" w:tblpXSpec="center" w:tblpY="75"/>
        <w:tblW w:w="6840" w:type="dxa"/>
        <w:tblLook w:val="04A0" w:firstRow="1" w:lastRow="0" w:firstColumn="1" w:lastColumn="0" w:noHBand="0" w:noVBand="1"/>
      </w:tblPr>
      <w:tblGrid>
        <w:gridCol w:w="1020"/>
        <w:gridCol w:w="1120"/>
        <w:gridCol w:w="1220"/>
        <w:gridCol w:w="1180"/>
        <w:gridCol w:w="1120"/>
        <w:gridCol w:w="1180"/>
      </w:tblGrid>
      <w:tr w:rsidR="008077D2" w:rsidRPr="00893A43" w14:paraId="215FB373" w14:textId="77777777" w:rsidTr="0083274F">
        <w:trPr>
          <w:trHeight w:val="54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0620A0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57D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F632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571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H-chai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F72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-VP2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593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B-VP3</w:t>
            </w:r>
          </w:p>
        </w:tc>
      </w:tr>
      <w:tr w:rsidR="008077D2" w:rsidRPr="00893A43" w14:paraId="611E7006" w14:textId="77777777" w:rsidTr="0083274F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05E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24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A562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2D1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2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EE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5A9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8077D2" w:rsidRPr="00893A43" w14:paraId="7F1AE9A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7FF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5F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CD4C8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0EE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76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0B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246</w:t>
            </w:r>
          </w:p>
        </w:tc>
      </w:tr>
      <w:tr w:rsidR="008077D2" w:rsidRPr="00893A43" w14:paraId="0F4FD19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99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625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BD40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14A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H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A5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384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8077D2" w:rsidRPr="00893A43" w14:paraId="41415617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69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F15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591A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3E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25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CC8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8</w:t>
            </w:r>
          </w:p>
        </w:tc>
      </w:tr>
      <w:tr w:rsidR="008077D2" w:rsidRPr="00893A43" w14:paraId="07A82A7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96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79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BEFF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AEB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91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260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8077D2" w:rsidRPr="00893A43" w14:paraId="21B6A804" w14:textId="77777777" w:rsidTr="0083274F">
        <w:trPr>
          <w:trHeight w:val="4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35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071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5E8C3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26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4F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697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8077D2" w:rsidRPr="00893A43" w14:paraId="1300C97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544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214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B38C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E24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E9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36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5</w:t>
            </w:r>
          </w:p>
        </w:tc>
      </w:tr>
      <w:tr w:rsidR="008077D2" w:rsidRPr="00893A43" w14:paraId="6603822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58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AA1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C998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CF5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41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AC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8077D2" w:rsidRPr="00893A43" w14:paraId="48BA999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667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80D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83B4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E4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9EC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469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8077D2" w:rsidRPr="00893A43" w14:paraId="3970A2F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EE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E1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A00F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68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05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C9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EA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8077D2" w:rsidRPr="00893A43" w14:paraId="767524B7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35A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CDF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03A1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9</w:t>
            </w:r>
          </w:p>
          <w:p w14:paraId="69D1A1E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70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0E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594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59E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1</w:t>
            </w:r>
          </w:p>
          <w:p w14:paraId="3860D91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8077D2" w:rsidRPr="00893A43" w14:paraId="5057C0B1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6C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F81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18AF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209</w:t>
            </w: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AC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12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4A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8077D2" w:rsidRPr="00893A43" w14:paraId="5143B6B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5B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48B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0DE5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04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78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61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D143</w:t>
            </w:r>
          </w:p>
        </w:tc>
      </w:tr>
      <w:tr w:rsidR="008077D2" w:rsidRPr="00893A43" w14:paraId="7FC85EB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6C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1AF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A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08E07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ABA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R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8E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B7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8077D2" w:rsidRPr="00893A43" w14:paraId="059A78F7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239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B3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0C3B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30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N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D46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917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71</w:t>
            </w:r>
          </w:p>
        </w:tc>
      </w:tr>
      <w:tr w:rsidR="008077D2" w:rsidRPr="00893A43" w14:paraId="773D72E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83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66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0815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7F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404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D7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8077D2" w:rsidRPr="00893A43" w14:paraId="3FAF9FC4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39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40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398A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BB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AB3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AC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73</w:t>
            </w:r>
          </w:p>
        </w:tc>
      </w:tr>
      <w:tr w:rsidR="008077D2" w:rsidRPr="00893A43" w14:paraId="6902DD7A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F08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79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7DD5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809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1D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FA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Q74</w:t>
            </w:r>
          </w:p>
        </w:tc>
      </w:tr>
      <w:tr w:rsidR="008077D2" w:rsidRPr="00893A43" w14:paraId="710CC03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2E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0C9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D146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BA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FA2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F4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5</w:t>
            </w:r>
          </w:p>
        </w:tc>
      </w:tr>
      <w:tr w:rsidR="008077D2" w:rsidRPr="00893A43" w14:paraId="6DA20C0C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F6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F3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0124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CA7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D0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E7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I147</w:t>
            </w:r>
          </w:p>
        </w:tc>
      </w:tr>
      <w:tr w:rsidR="008077D2" w:rsidRPr="00893A43" w14:paraId="52474303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0EA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5AC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B77B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A0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0A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C5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8077D2" w:rsidRPr="00893A43" w14:paraId="40E0F05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6C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E3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3B09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46F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DE0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6EC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8077D2" w:rsidRPr="00893A43" w14:paraId="1D532BFE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D0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C96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809F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7B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I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0C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1ED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8077D2" w:rsidRPr="00893A43" w14:paraId="49AA899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709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98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F5B6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ED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D0B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A7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8077D2" w:rsidRPr="00893A43" w14:paraId="74A8A4FB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7DE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FC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6506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DB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5CF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87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8077D2" w:rsidRPr="00893A43" w14:paraId="126A9CA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A4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60E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B1EF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76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E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936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S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15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V72</w:t>
            </w:r>
          </w:p>
        </w:tc>
      </w:tr>
      <w:tr w:rsidR="008077D2" w:rsidRPr="00893A43" w14:paraId="2607D905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A9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AB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8D92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D7B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E1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3B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8077D2" w:rsidRPr="00893A43" w14:paraId="50348628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5B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B1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1B61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93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5AB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11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L149</w:t>
            </w:r>
          </w:p>
        </w:tc>
      </w:tr>
      <w:tr w:rsidR="008077D2" w:rsidRPr="00893A43" w14:paraId="2942CAF2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77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EB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C7F8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1C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B4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1F8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8077D2" w:rsidRPr="00893A43" w14:paraId="0C153B2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E3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ABA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00964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E8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Cl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D54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D0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8077D2" w:rsidRPr="00893A43" w14:paraId="4CE95B5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DFF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BA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EE85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80A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D30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11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K150</w:t>
            </w:r>
          </w:p>
        </w:tc>
      </w:tr>
      <w:tr w:rsidR="008077D2" w:rsidRPr="00893A43" w14:paraId="6C64A2A6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F5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0E2C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B55F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153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H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740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3E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  <w:tr w:rsidR="008077D2" w:rsidRPr="00893A43" w14:paraId="3F9E4FC0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A6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F2D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64CDE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D397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Y10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3E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322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G146</w:t>
            </w:r>
          </w:p>
        </w:tc>
      </w:tr>
      <w:tr w:rsidR="008077D2" w:rsidRPr="00893A43" w14:paraId="641B8B8F" w14:textId="77777777" w:rsidTr="0083274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4EC5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A31F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6C801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D65B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54F8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AE39" w14:textId="77777777" w:rsidR="008077D2" w:rsidRPr="00893A43" w:rsidRDefault="008077D2" w:rsidP="0083274F">
            <w:pPr>
              <w:widowControl/>
              <w:spacing w:line="200" w:lineRule="exact"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A43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szCs w:val="24"/>
              </w:rPr>
              <w:t>T148</w:t>
            </w:r>
          </w:p>
        </w:tc>
      </w:tr>
    </w:tbl>
    <w:p w14:paraId="0FC5D866" w14:textId="77777777" w:rsidR="008077D2" w:rsidRPr="00893A43" w:rsidRDefault="008077D2" w:rsidP="008077D2">
      <w:pPr>
        <w:widowControl/>
        <w:spacing w:line="200" w:lineRule="exact"/>
        <w:jc w:val="left"/>
        <w:rPr>
          <w:rFonts w:ascii="Times New Roman" w:eastAsia="Microsoft YaHei UI" w:hAnsi="Times New Roman" w:cs="Times New Roman"/>
          <w:color w:val="000000"/>
          <w:kern w:val="0"/>
          <w:sz w:val="24"/>
          <w:szCs w:val="24"/>
        </w:rPr>
      </w:pPr>
    </w:p>
    <w:p w14:paraId="1727B795" w14:textId="77777777" w:rsidR="00B936A0" w:rsidRDefault="00B936A0"/>
    <w:sectPr w:rsidR="00B93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80CF9" w14:textId="77777777" w:rsidR="00130F4D" w:rsidRDefault="00130F4D" w:rsidP="008077D2">
      <w:r>
        <w:separator/>
      </w:r>
    </w:p>
  </w:endnote>
  <w:endnote w:type="continuationSeparator" w:id="0">
    <w:p w14:paraId="168EBC36" w14:textId="77777777" w:rsidR="00130F4D" w:rsidRDefault="00130F4D" w:rsidP="00807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E605A" w14:textId="77777777" w:rsidR="00130F4D" w:rsidRDefault="00130F4D" w:rsidP="008077D2">
      <w:r>
        <w:separator/>
      </w:r>
    </w:p>
  </w:footnote>
  <w:footnote w:type="continuationSeparator" w:id="0">
    <w:p w14:paraId="69587C18" w14:textId="77777777" w:rsidR="00130F4D" w:rsidRDefault="00130F4D" w:rsidP="00807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A0"/>
    <w:rsid w:val="00130F4D"/>
    <w:rsid w:val="008077D2"/>
    <w:rsid w:val="00B76C7B"/>
    <w:rsid w:val="00B936A0"/>
    <w:rsid w:val="00FA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E46AE"/>
  <w15:chartTrackingRefBased/>
  <w15:docId w15:val="{2E3936A9-2421-480F-882B-EFDA4324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7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7D2"/>
    <w:rPr>
      <w:sz w:val="18"/>
      <w:szCs w:val="18"/>
    </w:rPr>
  </w:style>
  <w:style w:type="table" w:styleId="a7">
    <w:name w:val="Table Grid"/>
    <w:basedOn w:val="a1"/>
    <w:uiPriority w:val="39"/>
    <w:rsid w:val="00807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</dc:creator>
  <cp:keywords/>
  <dc:description/>
  <cp:lastModifiedBy>Cao Lei</cp:lastModifiedBy>
  <cp:revision>3</cp:revision>
  <dcterms:created xsi:type="dcterms:W3CDTF">2019-02-22T15:54:00Z</dcterms:created>
  <dcterms:modified xsi:type="dcterms:W3CDTF">2019-02-23T03:19:00Z</dcterms:modified>
</cp:coreProperties>
</file>